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32DA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8"/>
        </w:rPr>
      </w:pPr>
      <w:r w:rsidRPr="008B77FF">
        <w:rPr>
          <w:rFonts w:cs="Times New Roman"/>
          <w:b/>
          <w:bCs/>
          <w:szCs w:val="28"/>
        </w:rPr>
        <w:t>Supplementary Table 1</w:t>
      </w:r>
    </w:p>
    <w:p w14:paraId="2FC7A359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4"/>
        </w:rPr>
      </w:pPr>
      <w:r w:rsidRPr="008B77FF">
        <w:rPr>
          <w:rFonts w:cs="Times New Roman"/>
          <w:b/>
          <w:bCs/>
          <w:szCs w:val="24"/>
        </w:rPr>
        <w:t>The cell number of each class in eWAT of obese mice</w:t>
      </w:r>
    </w:p>
    <w:tbl>
      <w:tblPr>
        <w:tblStyle w:val="ab"/>
        <w:tblW w:w="9242" w:type="dxa"/>
        <w:tblLayout w:type="fixed"/>
        <w:tblLook w:val="04A0" w:firstRow="1" w:lastRow="0" w:firstColumn="1" w:lastColumn="0" w:noHBand="0" w:noVBand="1"/>
      </w:tblPr>
      <w:tblGrid>
        <w:gridCol w:w="1702"/>
        <w:gridCol w:w="876"/>
        <w:gridCol w:w="1559"/>
        <w:gridCol w:w="1134"/>
        <w:gridCol w:w="992"/>
        <w:gridCol w:w="1559"/>
        <w:gridCol w:w="1420"/>
      </w:tblGrid>
      <w:tr w:rsidR="008B77FF" w14:paraId="73BCCF24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2521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>
              <w:rPr>
                <w:rFonts w:cs="Times New Roman"/>
                <w:szCs w:val="24"/>
              </w:rPr>
              <w:t>FD-eWAT</w:t>
            </w:r>
          </w:p>
        </w:tc>
        <w:tc>
          <w:tcPr>
            <w:tcW w:w="75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518F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s</w:t>
            </w:r>
          </w:p>
        </w:tc>
      </w:tr>
      <w:tr w:rsidR="008B77FF" w14:paraId="6255B842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3967C" w14:textId="191DEDAC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  <w:r w:rsidR="00D644B2">
              <w:rPr>
                <w:rFonts w:cs="Times New Roman"/>
                <w:szCs w:val="24"/>
              </w:rPr>
              <w:t xml:space="preserve"> </w:t>
            </w:r>
            <w:r w:rsidR="00D644B2">
              <w:rPr>
                <w:rFonts w:cs="Times New Roman" w:hint="eastAsia"/>
                <w:szCs w:val="24"/>
                <w:lang w:eastAsia="zh-CN"/>
              </w:rPr>
              <w:t>(</w:t>
            </w:r>
            <w:r w:rsidR="00D644B2" w:rsidRPr="00D644B2">
              <w:rPr>
                <w:rFonts w:cs="Times New Roman"/>
                <w:szCs w:val="24"/>
                <w:lang w:eastAsia="zh-CN"/>
              </w:rPr>
              <w:t>μ</w:t>
            </w:r>
            <w:r w:rsidR="00D644B2">
              <w:rPr>
                <w:rFonts w:cs="Times New Roman"/>
                <w:szCs w:val="24"/>
                <w:lang w:eastAsia="zh-CN"/>
              </w:rPr>
              <w:t>m</w:t>
            </w:r>
            <w:r w:rsidR="00D644B2" w:rsidRPr="00D644B2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="00D644B2">
              <w:rPr>
                <w:rFonts w:cs="Times New Roman"/>
                <w:szCs w:val="24"/>
                <w:lang w:eastAsia="zh-CN"/>
              </w:rPr>
              <w:t>)</w:t>
            </w:r>
          </w:p>
          <w:p w14:paraId="6090D70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(μm</w:t>
            </w:r>
            <w:r w:rsidRPr="005029BD">
              <w:rPr>
                <w:rFonts w:cs="Times New Roman"/>
                <w:szCs w:val="24"/>
                <w:vertAlign w:val="superscript"/>
              </w:rPr>
              <w:t>2</w:t>
            </w:r>
            <w:r w:rsidRPr="005029BD">
              <w:rPr>
                <w:rFonts w:cs="Times New Roman"/>
                <w:szCs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537E7" w14:textId="77777777" w:rsidR="008B77FF" w:rsidRDefault="008B77FF" w:rsidP="00A94D7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5A0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1220B8D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F614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4223A67A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66D4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mageJ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C6B7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7F042A3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48CB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3E26674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</w:tr>
      <w:tr w:rsidR="008B77FF" w14:paraId="1D97242B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A9A2A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5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FD1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78A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9C7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80B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4C1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E029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</w:tr>
      <w:tr w:rsidR="008B77FF" w14:paraId="4DA1DA1A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53450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-1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513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69B1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9B15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4BEC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7BB4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445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5</w:t>
            </w:r>
          </w:p>
        </w:tc>
      </w:tr>
      <w:tr w:rsidR="008B77FF" w14:paraId="60865688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38E8E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-1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5DA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5906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E35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880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B043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E3D6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</w:tr>
      <w:tr w:rsidR="008B77FF" w14:paraId="13AE2EBD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B28F8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00-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F12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B1BD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DE0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80B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6178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FD4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</w:tr>
      <w:tr w:rsidR="008B77FF" w14:paraId="17EB2FA0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43C714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00-2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098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E7F6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FDF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0B01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0478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284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</w:tr>
      <w:tr w:rsidR="008B77FF" w14:paraId="69BF5B29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8EC73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00-3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C9A3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5DE2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E07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78AE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85B6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E4B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4</w:t>
            </w:r>
          </w:p>
        </w:tc>
      </w:tr>
      <w:tr w:rsidR="008B77FF" w14:paraId="16C038BE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1923A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00-3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F11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F538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40BA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F21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09E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CF42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</w:tr>
      <w:tr w:rsidR="008B77FF" w14:paraId="4BB7D410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4D950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00-4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C379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D7F3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60EE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6E7B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61D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DAE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</w:tr>
      <w:tr w:rsidR="008B77FF" w14:paraId="73EB2006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4F39F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000-4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600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09A1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49BB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6347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683A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67FA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</w:tr>
      <w:tr w:rsidR="008B77FF" w14:paraId="04569606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386C8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00-5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7C0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754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297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7948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AD8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F8B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1</w:t>
            </w:r>
          </w:p>
        </w:tc>
      </w:tr>
      <w:tr w:rsidR="008B77FF" w14:paraId="4D6B5CD5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C6277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0-5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4DE6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56EB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50CA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B9B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60C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385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</w:tr>
      <w:tr w:rsidR="008B77FF" w14:paraId="2BC76DD9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D5365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00-6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17A3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AAA6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3F7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83A8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96B7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613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4</w:t>
            </w:r>
          </w:p>
        </w:tc>
      </w:tr>
      <w:tr w:rsidR="008B77FF" w14:paraId="138433C9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CDE2D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00-6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371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015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6599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7D58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E75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2CF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2</w:t>
            </w:r>
          </w:p>
        </w:tc>
      </w:tr>
      <w:tr w:rsidR="008B77FF" w14:paraId="36C161C3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C36C0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00-7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32ED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BF9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952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448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BA19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41B8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</w:tr>
      <w:tr w:rsidR="008B77FF" w14:paraId="16D6D1EA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D04D8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00-7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3BA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E93A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3A41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BF80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ECC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46BC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</w:tr>
      <w:tr w:rsidR="008B77FF" w14:paraId="64C4F893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3FA8B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00-8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862D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0E0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7EB4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AAAC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C0B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4B4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</w:tr>
      <w:tr w:rsidR="008B77FF" w14:paraId="7D6A674D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80FD2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000-8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C0A7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8704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A941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4F4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72F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761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</w:tr>
      <w:tr w:rsidR="008B77FF" w14:paraId="35AD9026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0A023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500-9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3BA9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1F2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8FA9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28F9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06D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F8EF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</w:tr>
      <w:tr w:rsidR="008B77FF" w14:paraId="7CAB28EB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7FCE8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00-9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1CB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13BC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EE39B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EB8D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673A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0CE4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</w:tr>
      <w:tr w:rsidR="008B77FF" w14:paraId="68037ED7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4DB20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00-1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2F3A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95FD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F08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355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4A4C4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1D77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</w:tr>
      <w:tr w:rsidR="008B77FF" w14:paraId="6CD8CCB9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25E80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-10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434C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B26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DEE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0D99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8C8E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201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</w:tr>
      <w:tr w:rsidR="008B77FF" w14:paraId="12E3FD18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432C22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500-11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F3034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9132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0BE5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232F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B26F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3CD9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</w:tr>
      <w:tr w:rsidR="008B77FF" w14:paraId="2899AF48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713B4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00-11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665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2BC4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B60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FF6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217B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4A6A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</w:tr>
      <w:tr w:rsidR="008B77FF" w14:paraId="5F457F78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AE61E7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500-1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B09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BBD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6144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4B43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2ACA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724A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8B77FF" w14:paraId="42C6C6E6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FAF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000-12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479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9F4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B74AA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64DD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55A9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005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8B77FF" w14:paraId="62009E8D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EC92F5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500-13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B30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5F9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552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EAA5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A34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97BD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8B77FF" w14:paraId="66E80728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CF70F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1</w:t>
            </w:r>
            <w:r>
              <w:rPr>
                <w:rFonts w:cs="Times New Roman"/>
                <w:szCs w:val="24"/>
              </w:rPr>
              <w:t>3000-13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D91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4342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0BE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256F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FF8F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A3B4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8B77FF" w14:paraId="3B3D2DD2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E67706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500-14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02EAF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BAE70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E7B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0A7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31A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E876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8B77FF" w14:paraId="7B9D4D7D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139C25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000-14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9FC86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8CA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B2B1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09D7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75945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6F9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  <w:tr w:rsidR="008B77FF" w14:paraId="08EA3171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B2B49C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500-15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BCC8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250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2D48E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3E13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4DB9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D7E7C" w14:textId="77777777" w:rsidR="008B77FF" w:rsidRPr="00776094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7609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8B77FF" w14:paraId="252F447D" w14:textId="77777777" w:rsidTr="00B01562">
        <w:trPr>
          <w:trHeight w:hRule="exact" w:val="4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7801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a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A32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432B5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A1E0C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F9976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1B50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77E91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99</w:t>
            </w:r>
          </w:p>
        </w:tc>
      </w:tr>
    </w:tbl>
    <w:p w14:paraId="59B23EC7" w14:textId="1B41438E" w:rsidR="008B77FF" w:rsidRDefault="008B77FF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31C96A44" w14:textId="7CE71898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48A77DC6" w14:textId="536FF94D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09BBD91D" w14:textId="027FDA2A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7DE1366D" w14:textId="0923062C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1FB072DE" w14:textId="3C821CEE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669C995F" w14:textId="61F5B440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2A10EEB7" w14:textId="6ECE0EC1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7218E8D6" w14:textId="51A5CB2E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60708F4E" w14:textId="52EEF3B1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3407B9F3" w14:textId="767A9151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5725CC95" w14:textId="6AB23FEB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534B0585" w14:textId="45D6EFE0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61BD366B" w14:textId="30CB00EB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76EEF209" w14:textId="3A2FC6A3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33DABC2F" w14:textId="46712BE0" w:rsidR="005D610B" w:rsidRDefault="005D610B" w:rsidP="008B77FF">
      <w:pPr>
        <w:spacing w:line="360" w:lineRule="auto"/>
        <w:rPr>
          <w:rFonts w:cs="Times New Roman"/>
          <w:b/>
          <w:bCs/>
          <w:szCs w:val="28"/>
        </w:rPr>
      </w:pPr>
    </w:p>
    <w:p w14:paraId="7EAD197F" w14:textId="77777777" w:rsidR="00245658" w:rsidRPr="008B77FF" w:rsidRDefault="00245658" w:rsidP="008B77FF">
      <w:pPr>
        <w:spacing w:line="360" w:lineRule="auto"/>
        <w:rPr>
          <w:rFonts w:cs="Times New Roman"/>
          <w:b/>
          <w:bCs/>
          <w:szCs w:val="28"/>
        </w:rPr>
      </w:pPr>
    </w:p>
    <w:sectPr w:rsidR="00245658" w:rsidRPr="008B77FF" w:rsidSect="003E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333FC" w14:textId="77777777" w:rsidR="0046267A" w:rsidRDefault="0046267A" w:rsidP="00117666">
      <w:pPr>
        <w:spacing w:after="0"/>
      </w:pPr>
      <w:r>
        <w:separator/>
      </w:r>
    </w:p>
  </w:endnote>
  <w:endnote w:type="continuationSeparator" w:id="0">
    <w:p w14:paraId="38FBC916" w14:textId="77777777" w:rsidR="0046267A" w:rsidRDefault="004626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D6625BE" w:rsidR="00C457EF" w:rsidRPr="00577C4C" w:rsidRDefault="00C457EF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C2D6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57EF" w:rsidRPr="00577C4C" w:rsidRDefault="00C457EF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B5FC6" w14:textId="77777777" w:rsidR="0046267A" w:rsidRDefault="0046267A" w:rsidP="00117666">
      <w:pPr>
        <w:spacing w:after="0"/>
      </w:pPr>
      <w:r>
        <w:separator/>
      </w:r>
    </w:p>
  </w:footnote>
  <w:footnote w:type="continuationSeparator" w:id="0">
    <w:p w14:paraId="766A7C64" w14:textId="77777777" w:rsidR="0046267A" w:rsidRDefault="004626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05F90F2" w:rsidR="00C457EF" w:rsidRPr="007E3148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4B3DCCB" w:rsidR="00C457EF" w:rsidRPr="00A53000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6BE5D29" w:rsidR="00C457EF" w:rsidRDefault="00C457EF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0C9A"/>
    <w:multiLevelType w:val="hybridMultilevel"/>
    <w:tmpl w:val="68AE4656"/>
    <w:lvl w:ilvl="0" w:tplc="032E6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E41147"/>
    <w:multiLevelType w:val="hybridMultilevel"/>
    <w:tmpl w:val="13FAC8D6"/>
    <w:lvl w:ilvl="0" w:tplc="E426E7E9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D2C"/>
    <w:rsid w:val="00020AA2"/>
    <w:rsid w:val="00034304"/>
    <w:rsid w:val="00034CC8"/>
    <w:rsid w:val="00035434"/>
    <w:rsid w:val="0004139D"/>
    <w:rsid w:val="00045678"/>
    <w:rsid w:val="000458E4"/>
    <w:rsid w:val="00062FC7"/>
    <w:rsid w:val="00063BB6"/>
    <w:rsid w:val="00063D84"/>
    <w:rsid w:val="000659B0"/>
    <w:rsid w:val="0006636D"/>
    <w:rsid w:val="00077D53"/>
    <w:rsid w:val="00081394"/>
    <w:rsid w:val="000B34BD"/>
    <w:rsid w:val="000B3708"/>
    <w:rsid w:val="000C53C7"/>
    <w:rsid w:val="000C7E2A"/>
    <w:rsid w:val="000D04DD"/>
    <w:rsid w:val="000D3110"/>
    <w:rsid w:val="000E15F5"/>
    <w:rsid w:val="000F379A"/>
    <w:rsid w:val="000F4CFB"/>
    <w:rsid w:val="000F64BA"/>
    <w:rsid w:val="00102714"/>
    <w:rsid w:val="00103BE0"/>
    <w:rsid w:val="00115643"/>
    <w:rsid w:val="00117666"/>
    <w:rsid w:val="001223A7"/>
    <w:rsid w:val="00134256"/>
    <w:rsid w:val="001417E9"/>
    <w:rsid w:val="00147395"/>
    <w:rsid w:val="001552C9"/>
    <w:rsid w:val="00155AB1"/>
    <w:rsid w:val="00177106"/>
    <w:rsid w:val="00177D84"/>
    <w:rsid w:val="00180B82"/>
    <w:rsid w:val="00182259"/>
    <w:rsid w:val="001858D7"/>
    <w:rsid w:val="00186E98"/>
    <w:rsid w:val="0019233D"/>
    <w:rsid w:val="001964EF"/>
    <w:rsid w:val="00197412"/>
    <w:rsid w:val="00197AE9"/>
    <w:rsid w:val="001B16D0"/>
    <w:rsid w:val="001B1A2C"/>
    <w:rsid w:val="001B2A3D"/>
    <w:rsid w:val="001B7D75"/>
    <w:rsid w:val="001C6D1D"/>
    <w:rsid w:val="001D5C23"/>
    <w:rsid w:val="001F4C07"/>
    <w:rsid w:val="001F507D"/>
    <w:rsid w:val="00203CD7"/>
    <w:rsid w:val="00211A87"/>
    <w:rsid w:val="00220AEA"/>
    <w:rsid w:val="00222158"/>
    <w:rsid w:val="00226954"/>
    <w:rsid w:val="00245658"/>
    <w:rsid w:val="0024618C"/>
    <w:rsid w:val="002479C0"/>
    <w:rsid w:val="002521EE"/>
    <w:rsid w:val="002629A3"/>
    <w:rsid w:val="00265660"/>
    <w:rsid w:val="00267D18"/>
    <w:rsid w:val="00276599"/>
    <w:rsid w:val="002868E2"/>
    <w:rsid w:val="002869C3"/>
    <w:rsid w:val="002936E4"/>
    <w:rsid w:val="00296B88"/>
    <w:rsid w:val="002A5A94"/>
    <w:rsid w:val="002C74CA"/>
    <w:rsid w:val="002F744D"/>
    <w:rsid w:val="00303DE6"/>
    <w:rsid w:val="00303E21"/>
    <w:rsid w:val="00310124"/>
    <w:rsid w:val="00325804"/>
    <w:rsid w:val="00335818"/>
    <w:rsid w:val="0034641F"/>
    <w:rsid w:val="0035154D"/>
    <w:rsid w:val="00352747"/>
    <w:rsid w:val="003544FB"/>
    <w:rsid w:val="00365D63"/>
    <w:rsid w:val="0036793B"/>
    <w:rsid w:val="00372682"/>
    <w:rsid w:val="00375DCB"/>
    <w:rsid w:val="00376CC5"/>
    <w:rsid w:val="00376E2E"/>
    <w:rsid w:val="00391B4C"/>
    <w:rsid w:val="0039693B"/>
    <w:rsid w:val="003A0F54"/>
    <w:rsid w:val="003A70B7"/>
    <w:rsid w:val="003B1973"/>
    <w:rsid w:val="003C2C83"/>
    <w:rsid w:val="003C5F49"/>
    <w:rsid w:val="003C6D84"/>
    <w:rsid w:val="003D2F2D"/>
    <w:rsid w:val="003E1912"/>
    <w:rsid w:val="003E22AB"/>
    <w:rsid w:val="003F1ED8"/>
    <w:rsid w:val="003F4479"/>
    <w:rsid w:val="00401590"/>
    <w:rsid w:val="0040712D"/>
    <w:rsid w:val="00415ECC"/>
    <w:rsid w:val="00422C94"/>
    <w:rsid w:val="00426CDB"/>
    <w:rsid w:val="004444B8"/>
    <w:rsid w:val="0044605A"/>
    <w:rsid w:val="004467E2"/>
    <w:rsid w:val="0046267A"/>
    <w:rsid w:val="00463E3D"/>
    <w:rsid w:val="004645AE"/>
    <w:rsid w:val="004663DB"/>
    <w:rsid w:val="00487042"/>
    <w:rsid w:val="004A2FCA"/>
    <w:rsid w:val="004D3E33"/>
    <w:rsid w:val="004E0289"/>
    <w:rsid w:val="004E3B37"/>
    <w:rsid w:val="004E679D"/>
    <w:rsid w:val="00521DC4"/>
    <w:rsid w:val="005250F2"/>
    <w:rsid w:val="00536622"/>
    <w:rsid w:val="005378C3"/>
    <w:rsid w:val="00544C4E"/>
    <w:rsid w:val="005457E8"/>
    <w:rsid w:val="0056389E"/>
    <w:rsid w:val="005909D9"/>
    <w:rsid w:val="005A1D84"/>
    <w:rsid w:val="005A32A7"/>
    <w:rsid w:val="005A70EA"/>
    <w:rsid w:val="005C3963"/>
    <w:rsid w:val="005D1840"/>
    <w:rsid w:val="005D35E4"/>
    <w:rsid w:val="005D610B"/>
    <w:rsid w:val="005D7107"/>
    <w:rsid w:val="005D7910"/>
    <w:rsid w:val="005E57E2"/>
    <w:rsid w:val="005E7391"/>
    <w:rsid w:val="00605615"/>
    <w:rsid w:val="0062154F"/>
    <w:rsid w:val="00631A8C"/>
    <w:rsid w:val="006403EB"/>
    <w:rsid w:val="00642413"/>
    <w:rsid w:val="00642AD9"/>
    <w:rsid w:val="0064485D"/>
    <w:rsid w:val="00651CA2"/>
    <w:rsid w:val="006527D6"/>
    <w:rsid w:val="00653D60"/>
    <w:rsid w:val="00657FF4"/>
    <w:rsid w:val="00660D05"/>
    <w:rsid w:val="00663544"/>
    <w:rsid w:val="00671D9A"/>
    <w:rsid w:val="00673952"/>
    <w:rsid w:val="00681821"/>
    <w:rsid w:val="00686C9D"/>
    <w:rsid w:val="006A5D87"/>
    <w:rsid w:val="006B05DA"/>
    <w:rsid w:val="006B2D5B"/>
    <w:rsid w:val="006B3E68"/>
    <w:rsid w:val="006B4EF0"/>
    <w:rsid w:val="006B7D14"/>
    <w:rsid w:val="006D5B93"/>
    <w:rsid w:val="006E2E3B"/>
    <w:rsid w:val="006E64A6"/>
    <w:rsid w:val="006E74C9"/>
    <w:rsid w:val="0070657D"/>
    <w:rsid w:val="00724E8C"/>
    <w:rsid w:val="00725A7D"/>
    <w:rsid w:val="0073085C"/>
    <w:rsid w:val="00733784"/>
    <w:rsid w:val="00746505"/>
    <w:rsid w:val="00750EB0"/>
    <w:rsid w:val="0075156C"/>
    <w:rsid w:val="007758CB"/>
    <w:rsid w:val="0078363A"/>
    <w:rsid w:val="00784AB1"/>
    <w:rsid w:val="00790BB3"/>
    <w:rsid w:val="00792043"/>
    <w:rsid w:val="00797EDD"/>
    <w:rsid w:val="007B0322"/>
    <w:rsid w:val="007B0C86"/>
    <w:rsid w:val="007B366A"/>
    <w:rsid w:val="007B5DC4"/>
    <w:rsid w:val="007C0E3F"/>
    <w:rsid w:val="007C149C"/>
    <w:rsid w:val="007C206C"/>
    <w:rsid w:val="007C4BD9"/>
    <w:rsid w:val="007C5729"/>
    <w:rsid w:val="007D3E48"/>
    <w:rsid w:val="007E47D1"/>
    <w:rsid w:val="008111E4"/>
    <w:rsid w:val="0081301C"/>
    <w:rsid w:val="00817DD6"/>
    <w:rsid w:val="0082175A"/>
    <w:rsid w:val="008248D0"/>
    <w:rsid w:val="008271A1"/>
    <w:rsid w:val="00832CEF"/>
    <w:rsid w:val="0085495B"/>
    <w:rsid w:val="008611A0"/>
    <w:rsid w:val="00862244"/>
    <w:rsid w:val="008629A9"/>
    <w:rsid w:val="008712F4"/>
    <w:rsid w:val="008739C9"/>
    <w:rsid w:val="0088513A"/>
    <w:rsid w:val="0088620E"/>
    <w:rsid w:val="00892883"/>
    <w:rsid w:val="00893C19"/>
    <w:rsid w:val="008A15D0"/>
    <w:rsid w:val="008A4CD9"/>
    <w:rsid w:val="008B26AB"/>
    <w:rsid w:val="008B77FF"/>
    <w:rsid w:val="008C29B9"/>
    <w:rsid w:val="008C321F"/>
    <w:rsid w:val="008C6270"/>
    <w:rsid w:val="008C6B11"/>
    <w:rsid w:val="008D3991"/>
    <w:rsid w:val="008D5D96"/>
    <w:rsid w:val="008D6C8D"/>
    <w:rsid w:val="008E2B54"/>
    <w:rsid w:val="008E4404"/>
    <w:rsid w:val="008E58C7"/>
    <w:rsid w:val="008F5021"/>
    <w:rsid w:val="009069B5"/>
    <w:rsid w:val="0091775B"/>
    <w:rsid w:val="00925066"/>
    <w:rsid w:val="0092625D"/>
    <w:rsid w:val="00930150"/>
    <w:rsid w:val="00941D47"/>
    <w:rsid w:val="00943573"/>
    <w:rsid w:val="00943A71"/>
    <w:rsid w:val="009602FF"/>
    <w:rsid w:val="00971B61"/>
    <w:rsid w:val="00980C31"/>
    <w:rsid w:val="00986B91"/>
    <w:rsid w:val="009955FF"/>
    <w:rsid w:val="009A68CE"/>
    <w:rsid w:val="009B314F"/>
    <w:rsid w:val="009B53BA"/>
    <w:rsid w:val="009D259D"/>
    <w:rsid w:val="009E1547"/>
    <w:rsid w:val="009E6BF6"/>
    <w:rsid w:val="00A0392A"/>
    <w:rsid w:val="00A04E32"/>
    <w:rsid w:val="00A33B3E"/>
    <w:rsid w:val="00A50D9D"/>
    <w:rsid w:val="00A53000"/>
    <w:rsid w:val="00A545C6"/>
    <w:rsid w:val="00A652D0"/>
    <w:rsid w:val="00A67449"/>
    <w:rsid w:val="00A75F87"/>
    <w:rsid w:val="00A912E8"/>
    <w:rsid w:val="00A95D8B"/>
    <w:rsid w:val="00AA7894"/>
    <w:rsid w:val="00AB7D94"/>
    <w:rsid w:val="00AC0270"/>
    <w:rsid w:val="00AC3EA3"/>
    <w:rsid w:val="00AC792D"/>
    <w:rsid w:val="00AD3787"/>
    <w:rsid w:val="00AE543D"/>
    <w:rsid w:val="00AF14EE"/>
    <w:rsid w:val="00AF1D47"/>
    <w:rsid w:val="00B01562"/>
    <w:rsid w:val="00B15305"/>
    <w:rsid w:val="00B15425"/>
    <w:rsid w:val="00B2754F"/>
    <w:rsid w:val="00B3543C"/>
    <w:rsid w:val="00B53955"/>
    <w:rsid w:val="00B5453A"/>
    <w:rsid w:val="00B630CA"/>
    <w:rsid w:val="00B657B8"/>
    <w:rsid w:val="00B84920"/>
    <w:rsid w:val="00B8556A"/>
    <w:rsid w:val="00B86544"/>
    <w:rsid w:val="00BA704F"/>
    <w:rsid w:val="00BB09DD"/>
    <w:rsid w:val="00BB2717"/>
    <w:rsid w:val="00BB7BBD"/>
    <w:rsid w:val="00BC793A"/>
    <w:rsid w:val="00BD0138"/>
    <w:rsid w:val="00BD4EBD"/>
    <w:rsid w:val="00BE53FA"/>
    <w:rsid w:val="00C012A3"/>
    <w:rsid w:val="00C03B8D"/>
    <w:rsid w:val="00C13B55"/>
    <w:rsid w:val="00C16F19"/>
    <w:rsid w:val="00C2112F"/>
    <w:rsid w:val="00C2161E"/>
    <w:rsid w:val="00C31C42"/>
    <w:rsid w:val="00C44976"/>
    <w:rsid w:val="00C457EF"/>
    <w:rsid w:val="00C50D99"/>
    <w:rsid w:val="00C52A7B"/>
    <w:rsid w:val="00C5734A"/>
    <w:rsid w:val="00C6324C"/>
    <w:rsid w:val="00C65DFE"/>
    <w:rsid w:val="00C679AA"/>
    <w:rsid w:val="00C724CF"/>
    <w:rsid w:val="00C74588"/>
    <w:rsid w:val="00C75972"/>
    <w:rsid w:val="00C82792"/>
    <w:rsid w:val="00C948FD"/>
    <w:rsid w:val="00C94B28"/>
    <w:rsid w:val="00CB43D5"/>
    <w:rsid w:val="00CB57A5"/>
    <w:rsid w:val="00CC3090"/>
    <w:rsid w:val="00CC377C"/>
    <w:rsid w:val="00CC76F9"/>
    <w:rsid w:val="00CD066B"/>
    <w:rsid w:val="00CD07B4"/>
    <w:rsid w:val="00CD3ED6"/>
    <w:rsid w:val="00CD46E2"/>
    <w:rsid w:val="00CD55DE"/>
    <w:rsid w:val="00CD58E1"/>
    <w:rsid w:val="00CD74E6"/>
    <w:rsid w:val="00CE281D"/>
    <w:rsid w:val="00CE3AEA"/>
    <w:rsid w:val="00CE6C7A"/>
    <w:rsid w:val="00CF4A06"/>
    <w:rsid w:val="00CF7242"/>
    <w:rsid w:val="00D00D0B"/>
    <w:rsid w:val="00D04B69"/>
    <w:rsid w:val="00D33261"/>
    <w:rsid w:val="00D51306"/>
    <w:rsid w:val="00D537FA"/>
    <w:rsid w:val="00D538E1"/>
    <w:rsid w:val="00D5547D"/>
    <w:rsid w:val="00D644B2"/>
    <w:rsid w:val="00D80D99"/>
    <w:rsid w:val="00D80E81"/>
    <w:rsid w:val="00D928F1"/>
    <w:rsid w:val="00D9503C"/>
    <w:rsid w:val="00DB4630"/>
    <w:rsid w:val="00DC4D26"/>
    <w:rsid w:val="00DC6851"/>
    <w:rsid w:val="00DD73EF"/>
    <w:rsid w:val="00DE0674"/>
    <w:rsid w:val="00DE23E8"/>
    <w:rsid w:val="00DF3B33"/>
    <w:rsid w:val="00E0128B"/>
    <w:rsid w:val="00E07F46"/>
    <w:rsid w:val="00E32989"/>
    <w:rsid w:val="00E47C43"/>
    <w:rsid w:val="00E63488"/>
    <w:rsid w:val="00E64645"/>
    <w:rsid w:val="00E64E17"/>
    <w:rsid w:val="00E96680"/>
    <w:rsid w:val="00EA3D3C"/>
    <w:rsid w:val="00EB2E04"/>
    <w:rsid w:val="00EC17A8"/>
    <w:rsid w:val="00EC7CC3"/>
    <w:rsid w:val="00EE5665"/>
    <w:rsid w:val="00F46494"/>
    <w:rsid w:val="00F558AB"/>
    <w:rsid w:val="00F61D89"/>
    <w:rsid w:val="00F72C0D"/>
    <w:rsid w:val="00F86ABB"/>
    <w:rsid w:val="00F86DE3"/>
    <w:rsid w:val="00F94CE4"/>
    <w:rsid w:val="00FA4C7F"/>
    <w:rsid w:val="00FC448C"/>
    <w:rsid w:val="00FD006B"/>
    <w:rsid w:val="00FD0B68"/>
    <w:rsid w:val="00FD7648"/>
    <w:rsid w:val="00FE0CAE"/>
    <w:rsid w:val="00FE24F5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qFormat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527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11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 yepeng</cp:lastModifiedBy>
  <cp:revision>124</cp:revision>
  <cp:lastPrinted>2021-06-08T14:24:00Z</cp:lastPrinted>
  <dcterms:created xsi:type="dcterms:W3CDTF">2018-06-12T15:17:00Z</dcterms:created>
  <dcterms:modified xsi:type="dcterms:W3CDTF">2021-06-08T17:33:00Z</dcterms:modified>
</cp:coreProperties>
</file>